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D8C65" w14:textId="08E520C9" w:rsidR="00A934C6" w:rsidRPr="003C2933" w:rsidRDefault="009C05EA" w:rsidP="003C2933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9C05EA">
        <w:rPr>
          <w:rFonts w:ascii="Arial" w:hAnsi="Arial" w:cs="Arial"/>
          <w:b/>
        </w:rPr>
        <w:t>figure &amp; table</w:t>
      </w:r>
      <w:r>
        <w:rPr>
          <w:rFonts w:ascii="Arial" w:hAnsi="Arial" w:cs="Arial"/>
          <w:b/>
        </w:rPr>
        <w:t xml:space="preserve"> Information</w:t>
      </w:r>
    </w:p>
    <w:p w14:paraId="1040A359" w14:textId="77777777" w:rsidR="009C05EA" w:rsidRDefault="009C05EA" w:rsidP="00B35DAD">
      <w:pPr>
        <w:spacing w:after="0" w:line="240" w:lineRule="auto"/>
        <w:rPr>
          <w:rFonts w:ascii="Arial" w:hAnsi="Arial" w:cs="Arial"/>
          <w:b/>
        </w:rPr>
      </w:pPr>
    </w:p>
    <w:p w14:paraId="0B62B56B" w14:textId="44EDE165" w:rsidR="009C05EA" w:rsidRDefault="00C03C23" w:rsidP="003C2933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62ECBED" wp14:editId="4C1BB2FC">
            <wp:extent cx="2758440" cy="2097784"/>
            <wp:effectExtent l="0" t="0" r="0" b="0"/>
            <wp:docPr id="18217038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297" cy="2111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1E651" w14:textId="50F95BBF" w:rsidR="00B35DAD" w:rsidRPr="009C05EA" w:rsidRDefault="00B35DAD" w:rsidP="00B35DAD">
      <w:pPr>
        <w:spacing w:after="0" w:line="240" w:lineRule="auto"/>
        <w:rPr>
          <w:rFonts w:ascii="Arial" w:hAnsi="Arial" w:cs="Arial"/>
          <w:b/>
          <w:bCs/>
          <w:color w:val="000000" w:themeColor="text1"/>
          <w:lang w:eastAsia="ja-JP"/>
        </w:rPr>
      </w:pPr>
      <w:r w:rsidRPr="003F22B3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 w:rsidRPr="009C05EA">
        <w:rPr>
          <w:rFonts w:ascii="Arial" w:hAnsi="Arial" w:cs="Arial"/>
          <w:b/>
          <w:bCs/>
          <w:color w:val="000000" w:themeColor="text1"/>
        </w:rPr>
        <w:t xml:space="preserve">1. Change in transepithelial electrical resistance value over time of canine </w:t>
      </w:r>
      <w:proofErr w:type="spellStart"/>
      <w:r w:rsidRPr="009C05EA">
        <w:rPr>
          <w:rFonts w:ascii="Arial" w:hAnsi="Arial" w:cs="Arial"/>
          <w:b/>
          <w:bCs/>
          <w:color w:val="000000" w:themeColor="text1"/>
        </w:rPr>
        <w:t>colonoid</w:t>
      </w:r>
      <w:proofErr w:type="spellEnd"/>
      <w:r w:rsidRPr="009C05EA">
        <w:rPr>
          <w:rFonts w:ascii="Arial" w:hAnsi="Arial" w:cs="Arial"/>
          <w:b/>
          <w:bCs/>
          <w:color w:val="000000" w:themeColor="text1"/>
        </w:rPr>
        <w:t>-derived monolayer</w:t>
      </w:r>
      <w:r w:rsidR="00F80CC8" w:rsidRPr="009C05EA">
        <w:rPr>
          <w:rFonts w:ascii="Arial" w:hAnsi="Arial" w:cs="Arial"/>
          <w:b/>
          <w:bCs/>
          <w:color w:val="000000" w:themeColor="text1"/>
        </w:rPr>
        <w:t>.</w:t>
      </w:r>
    </w:p>
    <w:p w14:paraId="333BF9EB" w14:textId="693EF2CA" w:rsidR="00B35DAD" w:rsidRDefault="00F80CC8" w:rsidP="00B35DAD">
      <w:pPr>
        <w:spacing w:after="0" w:line="240" w:lineRule="auto"/>
        <w:rPr>
          <w:rFonts w:ascii="Arial" w:hAnsi="Arial" w:cs="Arial"/>
          <w:bCs/>
        </w:rPr>
      </w:pPr>
      <w:r w:rsidRPr="005D466C">
        <w:rPr>
          <w:rFonts w:ascii="Arial" w:hAnsi="Arial" w:cs="Arial"/>
          <w:color w:val="000000" w:themeColor="text1"/>
          <w:lang w:val="en-US" w:eastAsia="ja-JP"/>
        </w:rPr>
        <w:t xml:space="preserve">Transepithelial electrical resistance value was measured every day after seeding single cells onto cell culture insert. </w:t>
      </w:r>
      <w:r w:rsidRPr="005D466C">
        <w:rPr>
          <w:rFonts w:ascii="Arial" w:hAnsi="Arial" w:cs="Arial"/>
          <w:bCs/>
          <w:color w:val="000000" w:themeColor="text1"/>
        </w:rPr>
        <w:t>This assessment was conducted across three biological replicates, each with three technical replicates.</w:t>
      </w:r>
      <w:r w:rsidR="007B6547">
        <w:rPr>
          <w:rFonts w:ascii="Arial" w:hAnsi="Arial" w:cs="Arial"/>
          <w:bCs/>
          <w:color w:val="000000" w:themeColor="text1"/>
        </w:rPr>
        <w:t xml:space="preserve"> </w:t>
      </w:r>
      <w:r w:rsidR="007B6547" w:rsidRPr="00C06246">
        <w:rPr>
          <w:rFonts w:ascii="Arial" w:hAnsi="Arial" w:cs="Arial"/>
          <w:bCs/>
        </w:rPr>
        <w:t>The error bars represent the standard error of the mean.</w:t>
      </w:r>
    </w:p>
    <w:p w14:paraId="41235F7F" w14:textId="77777777" w:rsidR="00206900" w:rsidRDefault="00206900" w:rsidP="00B35DAD">
      <w:pPr>
        <w:spacing w:after="0" w:line="240" w:lineRule="auto"/>
        <w:rPr>
          <w:rFonts w:ascii="Arial" w:hAnsi="Arial" w:cs="Arial"/>
          <w:bCs/>
        </w:rPr>
      </w:pPr>
    </w:p>
    <w:p w14:paraId="5485F1CF" w14:textId="77777777" w:rsidR="00206900" w:rsidRPr="005D466C" w:rsidRDefault="00206900" w:rsidP="00B35DAD">
      <w:pPr>
        <w:spacing w:after="0" w:line="240" w:lineRule="auto"/>
        <w:rPr>
          <w:rFonts w:ascii="Arial" w:hAnsi="Arial" w:cs="Arial"/>
          <w:bCs/>
          <w:color w:val="000000" w:themeColor="text1"/>
        </w:rPr>
      </w:pPr>
    </w:p>
    <w:p w14:paraId="58FE8834" w14:textId="0B38BB30" w:rsidR="003C2933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206900">
        <w:rPr>
          <w:rFonts w:ascii="Arial" w:hAnsi="Arial" w:cs="Arial"/>
          <w:b/>
          <w:bCs/>
          <w:color w:val="242424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539D7B27" wp14:editId="26621B3C">
            <wp:simplePos x="0" y="0"/>
            <wp:positionH relativeFrom="column">
              <wp:posOffset>1486968</wp:posOffset>
            </wp:positionH>
            <wp:positionV relativeFrom="paragraph">
              <wp:posOffset>94182</wp:posOffset>
            </wp:positionV>
            <wp:extent cx="3023251" cy="1769976"/>
            <wp:effectExtent l="0" t="0" r="0" b="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A3F9433-5B31-31D6-4D0E-093E3A1C1B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A3F9433-5B31-31D6-4D0E-093E3A1C1B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251" cy="1769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00930" w14:textId="34A4D088" w:rsidR="003C2933" w:rsidRDefault="003C2933" w:rsidP="00B35DAD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B7F6864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0C15BE2" w14:textId="46332F25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42E09070" w14:textId="77BF915E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14DA5604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23219F2B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562B60A0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3EEF4417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25279D8C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06551716" w14:textId="77777777" w:rsid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</w:p>
    <w:p w14:paraId="5CF2EF9B" w14:textId="7455F5BD" w:rsidR="00206900" w:rsidRPr="00206900" w:rsidRDefault="00206900" w:rsidP="00206900">
      <w:pPr>
        <w:spacing w:after="0"/>
        <w:rPr>
          <w:rFonts w:ascii="Arial" w:hAnsi="Arial" w:cs="Arial"/>
          <w:b/>
          <w:bCs/>
          <w:color w:val="242424"/>
          <w:shd w:val="clear" w:color="auto" w:fill="FFFFFF"/>
        </w:rPr>
      </w:pPr>
      <w:r w:rsidRPr="00206900">
        <w:rPr>
          <w:rFonts w:ascii="Arial" w:hAnsi="Arial" w:cs="Arial"/>
          <w:b/>
          <w:bCs/>
          <w:color w:val="242424"/>
          <w:shd w:val="clear" w:color="auto" w:fill="FFFFFF"/>
        </w:rPr>
        <w:t>Supplemental Figure 2. Changes in gene expression levels of tight junction proteins.</w:t>
      </w:r>
    </w:p>
    <w:p w14:paraId="3CEE4390" w14:textId="6EDEF695" w:rsidR="00206900" w:rsidRPr="00206900" w:rsidRDefault="00206900" w:rsidP="00206900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 w:hint="eastAsia"/>
          <w:color w:val="242424"/>
          <w:shd w:val="clear" w:color="auto" w:fill="FFFFFF"/>
        </w:rPr>
        <w:t>G</w:t>
      </w:r>
      <w:r>
        <w:rPr>
          <w:rFonts w:ascii="Arial" w:hAnsi="Arial" w:cs="Arial"/>
          <w:color w:val="242424"/>
          <w:shd w:val="clear" w:color="auto" w:fill="FFFFFF"/>
        </w:rPr>
        <w:t xml:space="preserve">ene expression levels of </w:t>
      </w:r>
      <w:proofErr w:type="spellStart"/>
      <w:r w:rsidRPr="00D27726">
        <w:rPr>
          <w:rFonts w:ascii="Arial" w:eastAsia="Times New Roman" w:hAnsi="Arial" w:cs="Arial"/>
          <w:i/>
          <w:iCs/>
          <w:color w:val="000000"/>
        </w:rPr>
        <w:t>Occludin</w:t>
      </w:r>
      <w:proofErr w:type="spellEnd"/>
      <w:r w:rsidRPr="00B753FB">
        <w:rPr>
          <w:rFonts w:ascii="Arial" w:eastAsia="Times New Roman" w:hAnsi="Arial" w:cs="Arial"/>
          <w:color w:val="000000"/>
        </w:rPr>
        <w:t xml:space="preserve"> and </w:t>
      </w:r>
      <w:r w:rsidRPr="00D27726">
        <w:rPr>
          <w:rFonts w:ascii="Arial" w:eastAsia="Times New Roman" w:hAnsi="Arial" w:cs="Arial"/>
          <w:i/>
          <w:iCs/>
          <w:color w:val="000000"/>
        </w:rPr>
        <w:t>Junctional adhesion molecule A</w:t>
      </w:r>
      <w:r w:rsidRPr="00B753FB">
        <w:rPr>
          <w:rFonts w:ascii="Arial" w:eastAsia="Times New Roman" w:hAnsi="Arial" w:cs="Arial"/>
          <w:color w:val="000000"/>
        </w:rPr>
        <w:t xml:space="preserve"> (</w:t>
      </w:r>
      <w:r w:rsidRPr="00D27726">
        <w:rPr>
          <w:rFonts w:ascii="Arial" w:eastAsia="Times New Roman" w:hAnsi="Arial" w:cs="Arial"/>
          <w:i/>
          <w:iCs/>
          <w:color w:val="000000"/>
        </w:rPr>
        <w:t>JAM-A</w:t>
      </w:r>
      <w:r w:rsidRPr="00B753FB">
        <w:rPr>
          <w:rFonts w:ascii="Arial" w:eastAsia="Times New Roman" w:hAnsi="Arial" w:cs="Arial"/>
          <w:color w:val="000000"/>
        </w:rPr>
        <w:t xml:space="preserve">), which </w:t>
      </w:r>
      <w:r>
        <w:rPr>
          <w:rFonts w:ascii="Arial" w:eastAsia="Times New Roman" w:hAnsi="Arial" w:cs="Arial"/>
          <w:color w:val="000000"/>
        </w:rPr>
        <w:t xml:space="preserve">are tight junction proteins expressed in canine intestine were measured by qPCR in </w:t>
      </w:r>
      <w:proofErr w:type="spellStart"/>
      <w:r>
        <w:rPr>
          <w:rFonts w:ascii="Arial" w:eastAsia="Times New Roman" w:hAnsi="Arial" w:cs="Arial"/>
          <w:color w:val="000000"/>
        </w:rPr>
        <w:t>colonoid</w:t>
      </w:r>
      <w:proofErr w:type="spellEnd"/>
      <w:r>
        <w:rPr>
          <w:rFonts w:ascii="Arial" w:eastAsia="Times New Roman" w:hAnsi="Arial" w:cs="Arial"/>
          <w:color w:val="000000"/>
        </w:rPr>
        <w:t xml:space="preserve">-derived monolayer exposed to 30 µM of palmitic acid for 24 hours. </w:t>
      </w:r>
      <w:r w:rsidRPr="0026297F">
        <w:rPr>
          <w:rFonts w:ascii="Arial" w:eastAsia="Times New Roman" w:hAnsi="Arial" w:cs="Arial"/>
          <w:color w:val="000000"/>
        </w:rPr>
        <w:t>Each dataset was compiled from three biological replicates, each with three technical replicates. The error bars represent the standard error of the mean.</w:t>
      </w:r>
    </w:p>
    <w:p w14:paraId="3B45692B" w14:textId="77777777" w:rsidR="003C2933" w:rsidRDefault="003C2933" w:rsidP="00B35DAD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F4FE0CE" w14:textId="37BC254F" w:rsidR="00F80CC8" w:rsidRPr="005D466C" w:rsidRDefault="00F80CC8" w:rsidP="00B35DAD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3F22B3">
        <w:rPr>
          <w:rFonts w:ascii="Arial" w:hAnsi="Arial" w:cs="Arial"/>
          <w:b/>
          <w:color w:val="000000" w:themeColor="text1"/>
        </w:rPr>
        <w:t>Supplemental Ta</w:t>
      </w:r>
      <w:r w:rsidRPr="009C05EA">
        <w:rPr>
          <w:rFonts w:ascii="Arial" w:hAnsi="Arial" w:cs="Arial"/>
          <w:b/>
          <w:color w:val="000000" w:themeColor="text1"/>
        </w:rPr>
        <w:t>ble 1. Signalment of healthy dogs included this study</w:t>
      </w:r>
      <w:r w:rsidRPr="005D466C">
        <w:rPr>
          <w:rFonts w:ascii="Arial" w:hAnsi="Arial" w:cs="Arial"/>
          <w:bCs/>
          <w:color w:val="000000" w:themeColor="text1"/>
        </w:rPr>
        <w:t>.</w:t>
      </w:r>
    </w:p>
    <w:p w14:paraId="3C624C9F" w14:textId="72635B6C" w:rsidR="00F80CC8" w:rsidRPr="005D466C" w:rsidRDefault="00F80CC8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  <w:r w:rsidRPr="005D466C">
        <w:rPr>
          <w:rFonts w:ascii="Arial" w:hAnsi="Arial" w:cs="Arial"/>
          <w:bCs/>
          <w:color w:val="000000" w:themeColor="text1"/>
          <w:lang w:val="en-US" w:eastAsia="ja-JP"/>
        </w:rPr>
        <w:t>Signalment (breed, sex, and age) of healthy dogs used in this study is summarized.</w:t>
      </w:r>
    </w:p>
    <w:p w14:paraId="141BB6E9" w14:textId="3325FFDE" w:rsidR="00F80CC8" w:rsidRDefault="00206900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  <w:r w:rsidRPr="00206900">
        <w:rPr>
          <w:rFonts w:ascii="Arial" w:hAnsi="Arial" w:cs="Arial"/>
          <w:bCs/>
          <w:color w:val="000000" w:themeColor="text1"/>
          <w:lang w:val="en-US" w:eastAsia="ja-JP"/>
        </w:rPr>
        <w:drawing>
          <wp:anchor distT="0" distB="0" distL="114300" distR="114300" simplePos="0" relativeHeight="251660288" behindDoc="0" locked="0" layoutInCell="1" allowOverlap="1" wp14:anchorId="17EF8D18" wp14:editId="5D32E0A5">
            <wp:simplePos x="0" y="0"/>
            <wp:positionH relativeFrom="column">
              <wp:posOffset>623843</wp:posOffset>
            </wp:positionH>
            <wp:positionV relativeFrom="paragraph">
              <wp:posOffset>163195</wp:posOffset>
            </wp:positionV>
            <wp:extent cx="4366895" cy="999333"/>
            <wp:effectExtent l="0" t="0" r="1905" b="4445"/>
            <wp:wrapSquare wrapText="bothSides"/>
            <wp:docPr id="15795559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55964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5" t="11975" r="11244" b="10230"/>
                    <a:stretch/>
                  </pic:blipFill>
                  <pic:spPr bwMode="auto">
                    <a:xfrm>
                      <a:off x="0" y="0"/>
                      <a:ext cx="4366895" cy="999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A5562E" w14:textId="59C34474" w:rsidR="000F67BC" w:rsidRDefault="000F67BC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</w:p>
    <w:p w14:paraId="10A54B92" w14:textId="77777777" w:rsidR="000F67BC" w:rsidRDefault="000F67BC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</w:p>
    <w:p w14:paraId="6F18DB96" w14:textId="77777777" w:rsidR="003C2933" w:rsidRPr="005D466C" w:rsidRDefault="003C2933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</w:p>
    <w:p w14:paraId="465EF8C5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27ED91D8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1C198881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1B93C66C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3A8BAF17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011C55E3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1FE5C0A1" w14:textId="77777777" w:rsidR="00206900" w:rsidRDefault="00206900" w:rsidP="00B35DAD">
      <w:pPr>
        <w:spacing w:after="0" w:line="240" w:lineRule="auto"/>
        <w:rPr>
          <w:rFonts w:ascii="Arial" w:hAnsi="Arial" w:cs="Arial"/>
          <w:b/>
          <w:color w:val="000000" w:themeColor="text1"/>
          <w:lang w:val="en-US" w:eastAsia="ja-JP"/>
        </w:rPr>
      </w:pPr>
    </w:p>
    <w:p w14:paraId="19C5F6D6" w14:textId="37179CC3" w:rsidR="00F80CC8" w:rsidRPr="005D466C" w:rsidRDefault="00F80CC8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  <w:r w:rsidRPr="003F22B3">
        <w:rPr>
          <w:rFonts w:ascii="Arial" w:hAnsi="Arial" w:cs="Arial"/>
          <w:b/>
          <w:color w:val="000000" w:themeColor="text1"/>
          <w:lang w:val="en-US" w:eastAsia="ja-JP"/>
        </w:rPr>
        <w:lastRenderedPageBreak/>
        <w:t>Supplemental Table</w:t>
      </w:r>
      <w:r w:rsidRPr="009C05EA">
        <w:rPr>
          <w:rFonts w:ascii="Arial" w:hAnsi="Arial" w:cs="Arial"/>
          <w:b/>
          <w:color w:val="000000" w:themeColor="text1"/>
          <w:lang w:val="en-US" w:eastAsia="ja-JP"/>
        </w:rPr>
        <w:t xml:space="preserve"> 2. Primer information.</w:t>
      </w:r>
    </w:p>
    <w:p w14:paraId="536F73D5" w14:textId="7D61D9DA" w:rsidR="00F80CC8" w:rsidRPr="005D466C" w:rsidRDefault="00CE6338" w:rsidP="00B35DAD">
      <w:pPr>
        <w:spacing w:after="0" w:line="240" w:lineRule="auto"/>
        <w:rPr>
          <w:rFonts w:ascii="Arial" w:hAnsi="Arial" w:cs="Arial"/>
          <w:bCs/>
          <w:color w:val="000000" w:themeColor="text1"/>
          <w:lang w:val="en-US" w:eastAsia="ja-JP"/>
        </w:rPr>
      </w:pPr>
      <w:r>
        <w:rPr>
          <w:rFonts w:ascii="Arial" w:hAnsi="Arial" w:cs="Arial"/>
          <w:bCs/>
          <w:color w:val="000000" w:themeColor="text1"/>
          <w:lang w:val="en-US" w:eastAsia="ja-JP"/>
        </w:rPr>
        <w:t>The information for the p</w:t>
      </w:r>
      <w:r w:rsidR="00F80CC8" w:rsidRPr="005D466C">
        <w:rPr>
          <w:rFonts w:ascii="Arial" w:hAnsi="Arial" w:cs="Arial"/>
          <w:bCs/>
          <w:color w:val="000000" w:themeColor="text1"/>
          <w:lang w:val="en-US" w:eastAsia="ja-JP"/>
        </w:rPr>
        <w:t>rimer</w:t>
      </w:r>
      <w:r w:rsidR="00EE2019">
        <w:rPr>
          <w:rFonts w:ascii="Arial" w:hAnsi="Arial" w:cs="Arial"/>
          <w:bCs/>
          <w:color w:val="000000" w:themeColor="text1"/>
          <w:lang w:val="en-US" w:eastAsia="ja-JP"/>
        </w:rPr>
        <w:t>s used for this study</w:t>
      </w:r>
      <w:r w:rsidR="00F80CC8" w:rsidRPr="005D466C">
        <w:rPr>
          <w:rFonts w:ascii="Arial" w:hAnsi="Arial" w:cs="Arial"/>
          <w:bCs/>
          <w:color w:val="000000" w:themeColor="text1"/>
          <w:lang w:val="en-US" w:eastAsia="ja-JP"/>
        </w:rPr>
        <w:t xml:space="preserve"> is listed.</w:t>
      </w:r>
    </w:p>
    <w:p w14:paraId="34EEE2BD" w14:textId="4CAB7793" w:rsidR="00F80CC8" w:rsidRPr="005D466C" w:rsidRDefault="00206900" w:rsidP="00B35DAD">
      <w:pPr>
        <w:spacing w:after="0" w:line="240" w:lineRule="auto"/>
        <w:rPr>
          <w:rFonts w:ascii="Arial" w:hAnsi="Arial" w:cs="Arial"/>
          <w:color w:val="FF0000"/>
          <w:lang w:val="en-US" w:eastAsia="ja-JP"/>
        </w:rPr>
      </w:pPr>
      <w:r w:rsidRPr="00206900">
        <w:rPr>
          <w:rFonts w:ascii="Arial" w:hAnsi="Arial" w:cs="Arial"/>
          <w:color w:val="FF0000"/>
        </w:rPr>
        <w:drawing>
          <wp:anchor distT="0" distB="0" distL="114300" distR="114300" simplePos="0" relativeHeight="251659264" behindDoc="0" locked="0" layoutInCell="1" allowOverlap="1" wp14:anchorId="27CBB61E" wp14:editId="460981BE">
            <wp:simplePos x="0" y="0"/>
            <wp:positionH relativeFrom="column">
              <wp:posOffset>-324740</wp:posOffset>
            </wp:positionH>
            <wp:positionV relativeFrom="paragraph">
              <wp:posOffset>162594</wp:posOffset>
            </wp:positionV>
            <wp:extent cx="6308011" cy="1196411"/>
            <wp:effectExtent l="0" t="0" r="4445" b="0"/>
            <wp:wrapSquare wrapText="bothSides"/>
            <wp:docPr id="7250026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002633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06" t="5666" r="6955" b="6126"/>
                    <a:stretch/>
                  </pic:blipFill>
                  <pic:spPr bwMode="auto">
                    <a:xfrm>
                      <a:off x="0" y="0"/>
                      <a:ext cx="6308011" cy="1196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996B4" w14:textId="013440ED" w:rsidR="006F44D5" w:rsidRPr="00D021CC" w:rsidRDefault="006F44D5" w:rsidP="007B654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</w:rPr>
      </w:pPr>
    </w:p>
    <w:sectPr w:rsidR="006F44D5" w:rsidRPr="00D02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9444E"/>
    <w:multiLevelType w:val="multilevel"/>
    <w:tmpl w:val="4658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50C8E"/>
    <w:multiLevelType w:val="hybridMultilevel"/>
    <w:tmpl w:val="5D8E99BE"/>
    <w:lvl w:ilvl="0" w:tplc="66A67E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C73A86"/>
    <w:multiLevelType w:val="hybridMultilevel"/>
    <w:tmpl w:val="A68A730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40056"/>
    <w:multiLevelType w:val="hybridMultilevel"/>
    <w:tmpl w:val="17FC92E2"/>
    <w:lvl w:ilvl="0" w:tplc="04662D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79E7671"/>
    <w:multiLevelType w:val="hybridMultilevel"/>
    <w:tmpl w:val="4D12444C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01A2"/>
    <w:multiLevelType w:val="hybridMultilevel"/>
    <w:tmpl w:val="8576738C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D21649"/>
    <w:multiLevelType w:val="hybridMultilevel"/>
    <w:tmpl w:val="BED6D1B2"/>
    <w:lvl w:ilvl="0" w:tplc="C7DAA8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FFC5BFE"/>
    <w:multiLevelType w:val="hybridMultilevel"/>
    <w:tmpl w:val="BE08C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574860"/>
    <w:multiLevelType w:val="hybridMultilevel"/>
    <w:tmpl w:val="8B048CD6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5F5592"/>
    <w:multiLevelType w:val="hybridMultilevel"/>
    <w:tmpl w:val="32706AD2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735168"/>
    <w:multiLevelType w:val="hybridMultilevel"/>
    <w:tmpl w:val="141A7324"/>
    <w:lvl w:ilvl="0" w:tplc="1E3AF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8774638"/>
    <w:multiLevelType w:val="hybridMultilevel"/>
    <w:tmpl w:val="1AC2CB5E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DB4233C4">
      <w:numFmt w:val="bullet"/>
      <w:lvlText w:val="-"/>
      <w:lvlJc w:val="left"/>
      <w:pPr>
        <w:ind w:left="1440" w:hanging="360"/>
      </w:pPr>
      <w:rPr>
        <w:rFonts w:ascii="Calibri" w:eastAsia="Times New Roman" w:hAnsi="Calibri" w:cs="Segoe U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9F4481"/>
    <w:multiLevelType w:val="hybridMultilevel"/>
    <w:tmpl w:val="807CA4D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E57AF"/>
    <w:multiLevelType w:val="hybridMultilevel"/>
    <w:tmpl w:val="2B445E5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31034"/>
    <w:multiLevelType w:val="hybridMultilevel"/>
    <w:tmpl w:val="9CA2706A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668201">
    <w:abstractNumId w:val="5"/>
  </w:num>
  <w:num w:numId="2" w16cid:durableId="1073040707">
    <w:abstractNumId w:val="0"/>
  </w:num>
  <w:num w:numId="3" w16cid:durableId="1524590761">
    <w:abstractNumId w:val="13"/>
  </w:num>
  <w:num w:numId="4" w16cid:durableId="1575823026">
    <w:abstractNumId w:val="12"/>
  </w:num>
  <w:num w:numId="5" w16cid:durableId="1558277102">
    <w:abstractNumId w:val="8"/>
  </w:num>
  <w:num w:numId="6" w16cid:durableId="1867710522">
    <w:abstractNumId w:val="14"/>
  </w:num>
  <w:num w:numId="7" w16cid:durableId="15617338">
    <w:abstractNumId w:val="2"/>
  </w:num>
  <w:num w:numId="8" w16cid:durableId="1830903955">
    <w:abstractNumId w:val="7"/>
  </w:num>
  <w:num w:numId="9" w16cid:durableId="1964844169">
    <w:abstractNumId w:val="9"/>
  </w:num>
  <w:num w:numId="10" w16cid:durableId="1303464334">
    <w:abstractNumId w:val="4"/>
  </w:num>
  <w:num w:numId="11" w16cid:durableId="1985112133">
    <w:abstractNumId w:val="11"/>
  </w:num>
  <w:num w:numId="12" w16cid:durableId="1305238080">
    <w:abstractNumId w:val="10"/>
  </w:num>
  <w:num w:numId="13" w16cid:durableId="1012729910">
    <w:abstractNumId w:val="1"/>
  </w:num>
  <w:num w:numId="14" w16cid:durableId="1488284631">
    <w:abstractNumId w:val="6"/>
  </w:num>
  <w:num w:numId="15" w16cid:durableId="6433942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E0"/>
    <w:rsid w:val="00003F70"/>
    <w:rsid w:val="00006CB0"/>
    <w:rsid w:val="00007CAE"/>
    <w:rsid w:val="00032AEA"/>
    <w:rsid w:val="00035AC4"/>
    <w:rsid w:val="0004390D"/>
    <w:rsid w:val="000458B7"/>
    <w:rsid w:val="00046B19"/>
    <w:rsid w:val="000479B1"/>
    <w:rsid w:val="000556E2"/>
    <w:rsid w:val="00063EEC"/>
    <w:rsid w:val="00065995"/>
    <w:rsid w:val="00070997"/>
    <w:rsid w:val="00070E9A"/>
    <w:rsid w:val="00085054"/>
    <w:rsid w:val="000857FB"/>
    <w:rsid w:val="00086363"/>
    <w:rsid w:val="00091FBB"/>
    <w:rsid w:val="000926F7"/>
    <w:rsid w:val="000A1202"/>
    <w:rsid w:val="000C12DE"/>
    <w:rsid w:val="000C70EF"/>
    <w:rsid w:val="000C759A"/>
    <w:rsid w:val="000F67BC"/>
    <w:rsid w:val="00116A7A"/>
    <w:rsid w:val="0012169D"/>
    <w:rsid w:val="001222F3"/>
    <w:rsid w:val="00123977"/>
    <w:rsid w:val="001528E7"/>
    <w:rsid w:val="001540E4"/>
    <w:rsid w:val="001621AA"/>
    <w:rsid w:val="00183A16"/>
    <w:rsid w:val="0019147A"/>
    <w:rsid w:val="001A5E34"/>
    <w:rsid w:val="001A62A1"/>
    <w:rsid w:val="001A6391"/>
    <w:rsid w:val="001C3CAF"/>
    <w:rsid w:val="001D03AE"/>
    <w:rsid w:val="001D1FF1"/>
    <w:rsid w:val="001E0EC8"/>
    <w:rsid w:val="0020142C"/>
    <w:rsid w:val="002016CE"/>
    <w:rsid w:val="00206900"/>
    <w:rsid w:val="00221AA0"/>
    <w:rsid w:val="00227C62"/>
    <w:rsid w:val="00233CDE"/>
    <w:rsid w:val="00234286"/>
    <w:rsid w:val="00247FC4"/>
    <w:rsid w:val="0025095B"/>
    <w:rsid w:val="0025126E"/>
    <w:rsid w:val="002517F5"/>
    <w:rsid w:val="0026297F"/>
    <w:rsid w:val="00265B87"/>
    <w:rsid w:val="002A0367"/>
    <w:rsid w:val="002A2CDC"/>
    <w:rsid w:val="002A6CEA"/>
    <w:rsid w:val="002E73EC"/>
    <w:rsid w:val="00312510"/>
    <w:rsid w:val="003178A2"/>
    <w:rsid w:val="00324EA7"/>
    <w:rsid w:val="003371C7"/>
    <w:rsid w:val="0034075D"/>
    <w:rsid w:val="00357CF3"/>
    <w:rsid w:val="00363138"/>
    <w:rsid w:val="0036420C"/>
    <w:rsid w:val="00365549"/>
    <w:rsid w:val="00372FE6"/>
    <w:rsid w:val="00373BB2"/>
    <w:rsid w:val="00377561"/>
    <w:rsid w:val="0039420C"/>
    <w:rsid w:val="003B665F"/>
    <w:rsid w:val="003C2933"/>
    <w:rsid w:val="003C54DB"/>
    <w:rsid w:val="003D18A6"/>
    <w:rsid w:val="003E306F"/>
    <w:rsid w:val="003E3135"/>
    <w:rsid w:val="003F22B3"/>
    <w:rsid w:val="003F2F7D"/>
    <w:rsid w:val="003F7096"/>
    <w:rsid w:val="00411205"/>
    <w:rsid w:val="00412165"/>
    <w:rsid w:val="00420E1B"/>
    <w:rsid w:val="0042482F"/>
    <w:rsid w:val="00437481"/>
    <w:rsid w:val="004416A4"/>
    <w:rsid w:val="004416B2"/>
    <w:rsid w:val="00450D74"/>
    <w:rsid w:val="00453505"/>
    <w:rsid w:val="00461A19"/>
    <w:rsid w:val="00471B27"/>
    <w:rsid w:val="0048329B"/>
    <w:rsid w:val="00487C13"/>
    <w:rsid w:val="004A12B0"/>
    <w:rsid w:val="004B396D"/>
    <w:rsid w:val="004B7F3A"/>
    <w:rsid w:val="004C186C"/>
    <w:rsid w:val="004C3152"/>
    <w:rsid w:val="004C4DCB"/>
    <w:rsid w:val="004C7C68"/>
    <w:rsid w:val="004D6386"/>
    <w:rsid w:val="004E7650"/>
    <w:rsid w:val="004F4550"/>
    <w:rsid w:val="00507906"/>
    <w:rsid w:val="00517838"/>
    <w:rsid w:val="0052665D"/>
    <w:rsid w:val="0053564E"/>
    <w:rsid w:val="00546EED"/>
    <w:rsid w:val="005660DC"/>
    <w:rsid w:val="005668D2"/>
    <w:rsid w:val="00572E95"/>
    <w:rsid w:val="005738EA"/>
    <w:rsid w:val="00576818"/>
    <w:rsid w:val="0058663D"/>
    <w:rsid w:val="005A7C01"/>
    <w:rsid w:val="005B020D"/>
    <w:rsid w:val="005B16AA"/>
    <w:rsid w:val="005B79EE"/>
    <w:rsid w:val="005D466C"/>
    <w:rsid w:val="005D7956"/>
    <w:rsid w:val="0060138D"/>
    <w:rsid w:val="00605D2C"/>
    <w:rsid w:val="00610D83"/>
    <w:rsid w:val="00615B14"/>
    <w:rsid w:val="00636C70"/>
    <w:rsid w:val="00641D91"/>
    <w:rsid w:val="00652E54"/>
    <w:rsid w:val="006653BD"/>
    <w:rsid w:val="00676A76"/>
    <w:rsid w:val="00685820"/>
    <w:rsid w:val="006874DA"/>
    <w:rsid w:val="006A6A82"/>
    <w:rsid w:val="006B35D2"/>
    <w:rsid w:val="006B40C7"/>
    <w:rsid w:val="006B7BFF"/>
    <w:rsid w:val="006D4370"/>
    <w:rsid w:val="006E27F0"/>
    <w:rsid w:val="006E508C"/>
    <w:rsid w:val="006E7139"/>
    <w:rsid w:val="006F44D5"/>
    <w:rsid w:val="006F4D61"/>
    <w:rsid w:val="007004B3"/>
    <w:rsid w:val="007047C7"/>
    <w:rsid w:val="00724CC7"/>
    <w:rsid w:val="00733E6B"/>
    <w:rsid w:val="007353A9"/>
    <w:rsid w:val="00754E89"/>
    <w:rsid w:val="0077536A"/>
    <w:rsid w:val="0078367A"/>
    <w:rsid w:val="00785B64"/>
    <w:rsid w:val="007A2958"/>
    <w:rsid w:val="007A4405"/>
    <w:rsid w:val="007B40FD"/>
    <w:rsid w:val="007B4360"/>
    <w:rsid w:val="007B6547"/>
    <w:rsid w:val="007F054E"/>
    <w:rsid w:val="007F172A"/>
    <w:rsid w:val="007F3514"/>
    <w:rsid w:val="0080266F"/>
    <w:rsid w:val="00832AC1"/>
    <w:rsid w:val="0085021E"/>
    <w:rsid w:val="00852E17"/>
    <w:rsid w:val="008542D5"/>
    <w:rsid w:val="0085597A"/>
    <w:rsid w:val="008567BD"/>
    <w:rsid w:val="00856E62"/>
    <w:rsid w:val="00876C40"/>
    <w:rsid w:val="00883426"/>
    <w:rsid w:val="008908D4"/>
    <w:rsid w:val="008B2B5A"/>
    <w:rsid w:val="008B2B5B"/>
    <w:rsid w:val="008C74DB"/>
    <w:rsid w:val="008D3F36"/>
    <w:rsid w:val="008D3F76"/>
    <w:rsid w:val="008E0583"/>
    <w:rsid w:val="008E6E84"/>
    <w:rsid w:val="008E6F23"/>
    <w:rsid w:val="00907B28"/>
    <w:rsid w:val="0091780A"/>
    <w:rsid w:val="00920275"/>
    <w:rsid w:val="009229EB"/>
    <w:rsid w:val="0092390C"/>
    <w:rsid w:val="00932E26"/>
    <w:rsid w:val="009366D4"/>
    <w:rsid w:val="009419EE"/>
    <w:rsid w:val="00957C02"/>
    <w:rsid w:val="0096792A"/>
    <w:rsid w:val="009A69A6"/>
    <w:rsid w:val="009B233B"/>
    <w:rsid w:val="009B28BA"/>
    <w:rsid w:val="009B6D3C"/>
    <w:rsid w:val="009C05EA"/>
    <w:rsid w:val="009C089A"/>
    <w:rsid w:val="009C1665"/>
    <w:rsid w:val="009D2E45"/>
    <w:rsid w:val="009D3206"/>
    <w:rsid w:val="009F7B68"/>
    <w:rsid w:val="00A01FB9"/>
    <w:rsid w:val="00A07B72"/>
    <w:rsid w:val="00A351FA"/>
    <w:rsid w:val="00A43BA2"/>
    <w:rsid w:val="00A51811"/>
    <w:rsid w:val="00A55F63"/>
    <w:rsid w:val="00A83A7F"/>
    <w:rsid w:val="00A934C6"/>
    <w:rsid w:val="00AA7832"/>
    <w:rsid w:val="00AB5C63"/>
    <w:rsid w:val="00AB5E73"/>
    <w:rsid w:val="00AC6D5E"/>
    <w:rsid w:val="00AD2D25"/>
    <w:rsid w:val="00AD7DD9"/>
    <w:rsid w:val="00AE47C6"/>
    <w:rsid w:val="00AF6CC9"/>
    <w:rsid w:val="00B04F24"/>
    <w:rsid w:val="00B27490"/>
    <w:rsid w:val="00B35DAD"/>
    <w:rsid w:val="00B36F34"/>
    <w:rsid w:val="00B44424"/>
    <w:rsid w:val="00B6376A"/>
    <w:rsid w:val="00B65994"/>
    <w:rsid w:val="00B86BD1"/>
    <w:rsid w:val="00B92DFF"/>
    <w:rsid w:val="00B93AB8"/>
    <w:rsid w:val="00BA2D6A"/>
    <w:rsid w:val="00BA5221"/>
    <w:rsid w:val="00BB0419"/>
    <w:rsid w:val="00BB7AD5"/>
    <w:rsid w:val="00BC1AD8"/>
    <w:rsid w:val="00BC3EAF"/>
    <w:rsid w:val="00BC533F"/>
    <w:rsid w:val="00BD10AA"/>
    <w:rsid w:val="00BF2622"/>
    <w:rsid w:val="00BF37E6"/>
    <w:rsid w:val="00BF5FC1"/>
    <w:rsid w:val="00C034D2"/>
    <w:rsid w:val="00C03C23"/>
    <w:rsid w:val="00C06246"/>
    <w:rsid w:val="00C07B33"/>
    <w:rsid w:val="00C15859"/>
    <w:rsid w:val="00C34319"/>
    <w:rsid w:val="00C44458"/>
    <w:rsid w:val="00C67132"/>
    <w:rsid w:val="00C7785D"/>
    <w:rsid w:val="00C940D2"/>
    <w:rsid w:val="00C97F43"/>
    <w:rsid w:val="00CA062F"/>
    <w:rsid w:val="00CB6607"/>
    <w:rsid w:val="00CB764C"/>
    <w:rsid w:val="00CC6A9B"/>
    <w:rsid w:val="00CD718D"/>
    <w:rsid w:val="00CE6338"/>
    <w:rsid w:val="00CE6EB5"/>
    <w:rsid w:val="00D004B5"/>
    <w:rsid w:val="00D021CC"/>
    <w:rsid w:val="00D22E9E"/>
    <w:rsid w:val="00D32D41"/>
    <w:rsid w:val="00D442D6"/>
    <w:rsid w:val="00D60681"/>
    <w:rsid w:val="00D702BA"/>
    <w:rsid w:val="00D7658B"/>
    <w:rsid w:val="00D8501B"/>
    <w:rsid w:val="00D864D7"/>
    <w:rsid w:val="00D92228"/>
    <w:rsid w:val="00DA0C52"/>
    <w:rsid w:val="00DA29DE"/>
    <w:rsid w:val="00DA6EA4"/>
    <w:rsid w:val="00DB05C7"/>
    <w:rsid w:val="00DD3216"/>
    <w:rsid w:val="00DE5B5D"/>
    <w:rsid w:val="00DF24A1"/>
    <w:rsid w:val="00DF667E"/>
    <w:rsid w:val="00E03AFB"/>
    <w:rsid w:val="00E04BF3"/>
    <w:rsid w:val="00E06B08"/>
    <w:rsid w:val="00E132A0"/>
    <w:rsid w:val="00E31150"/>
    <w:rsid w:val="00E41737"/>
    <w:rsid w:val="00E54D4D"/>
    <w:rsid w:val="00E61E97"/>
    <w:rsid w:val="00E7407C"/>
    <w:rsid w:val="00E845A7"/>
    <w:rsid w:val="00EA559C"/>
    <w:rsid w:val="00EB4F0B"/>
    <w:rsid w:val="00EB7C04"/>
    <w:rsid w:val="00EC05AC"/>
    <w:rsid w:val="00EC2214"/>
    <w:rsid w:val="00EC4CEF"/>
    <w:rsid w:val="00EE2019"/>
    <w:rsid w:val="00EF3BCD"/>
    <w:rsid w:val="00F048E0"/>
    <w:rsid w:val="00F34AEE"/>
    <w:rsid w:val="00F363F5"/>
    <w:rsid w:val="00F41003"/>
    <w:rsid w:val="00F440D3"/>
    <w:rsid w:val="00F5025B"/>
    <w:rsid w:val="00F61D69"/>
    <w:rsid w:val="00F80CC8"/>
    <w:rsid w:val="00F8668D"/>
    <w:rsid w:val="00FA51FB"/>
    <w:rsid w:val="00FC0819"/>
    <w:rsid w:val="00FC3CA9"/>
    <w:rsid w:val="00FC518B"/>
    <w:rsid w:val="00FD1D34"/>
    <w:rsid w:val="00FD3469"/>
    <w:rsid w:val="00FD697F"/>
    <w:rsid w:val="00FE079A"/>
    <w:rsid w:val="00FE6CE8"/>
    <w:rsid w:val="00FF21CC"/>
    <w:rsid w:val="00FF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3312F1"/>
  <w15:docId w15:val="{DEC53422-C11F-479D-9418-F5C157174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48E0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6653BD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2517F5"/>
    <w:rPr>
      <w:color w:val="800080" w:themeColor="followed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D92228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92228"/>
  </w:style>
  <w:style w:type="character" w:customStyle="1" w:styleId="a8">
    <w:name w:val="コメント文字列 (文字)"/>
    <w:basedOn w:val="a0"/>
    <w:link w:val="a7"/>
    <w:uiPriority w:val="99"/>
    <w:rsid w:val="00D92228"/>
  </w:style>
  <w:style w:type="paragraph" w:styleId="a9">
    <w:name w:val="annotation subject"/>
    <w:basedOn w:val="a7"/>
    <w:next w:val="a7"/>
    <w:link w:val="aa"/>
    <w:uiPriority w:val="99"/>
    <w:semiHidden/>
    <w:unhideWhenUsed/>
    <w:rsid w:val="00D9222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92228"/>
    <w:rPr>
      <w:b/>
      <w:bCs/>
    </w:rPr>
  </w:style>
  <w:style w:type="character" w:styleId="ab">
    <w:name w:val="Unresolved Mention"/>
    <w:basedOn w:val="a0"/>
    <w:uiPriority w:val="99"/>
    <w:semiHidden/>
    <w:unhideWhenUsed/>
    <w:rsid w:val="000C70EF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221AA0"/>
    <w:pPr>
      <w:spacing w:after="0" w:line="240" w:lineRule="auto"/>
    </w:pPr>
  </w:style>
  <w:style w:type="table" w:styleId="ad">
    <w:name w:val="Table Grid"/>
    <w:basedOn w:val="a1"/>
    <w:uiPriority w:val="59"/>
    <w:rsid w:val="003C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280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65552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528965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3108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6042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44476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894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9431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89917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62346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01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8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A40F4C-16EB-7448-9927-C29F9AEA1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Henderson</dc:creator>
  <cp:lastModifiedBy>長　尾　　乙　磨</cp:lastModifiedBy>
  <cp:revision>6</cp:revision>
  <dcterms:created xsi:type="dcterms:W3CDTF">2024-02-21T06:09:00Z</dcterms:created>
  <dcterms:modified xsi:type="dcterms:W3CDTF">2024-03-24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veterinary-research</vt:lpwstr>
  </property>
  <property fmtid="{D5CDD505-2E9C-101B-9397-08002B2CF9AE}" pid="3" name="Mendeley Recent Style Name 0_1">
    <vt:lpwstr>BMC Veterinary Research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visualized-experiments</vt:lpwstr>
  </property>
  <property fmtid="{D5CDD505-2E9C-101B-9397-08002B2CF9AE}" pid="11" name="Mendeley Recent Style Name 4_1">
    <vt:lpwstr>Journal of Visualized Experiments</vt:lpwstr>
  </property>
  <property fmtid="{D5CDD505-2E9C-101B-9397-08002B2CF9AE}" pid="12" name="Mendeley Recent Style Id 5_1">
    <vt:lpwstr>https://csl.mendeley.com/styles/546711281/american-veterinary-medical-association</vt:lpwstr>
  </property>
  <property fmtid="{D5CDD505-2E9C-101B-9397-08002B2CF9AE}" pid="13" name="Mendeley Recent Style Name 5_1">
    <vt:lpwstr>Journal of veterinary science - Itsuma Nagao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the-journal-of-veterinary-medical-science</vt:lpwstr>
  </property>
  <property fmtid="{D5CDD505-2E9C-101B-9397-08002B2CF9AE}" pid="17" name="Mendeley Recent Style Name 7_1">
    <vt:lpwstr>The Journal of Veterinary Medical Science</vt:lpwstr>
  </property>
  <property fmtid="{D5CDD505-2E9C-101B-9397-08002B2CF9AE}" pid="18" name="Mendeley Recent Style Id 8_1">
    <vt:lpwstr>https://csl.mendeley.com/styles/546711281/the-journal-of-veterinary-medical-science</vt:lpwstr>
  </property>
  <property fmtid="{D5CDD505-2E9C-101B-9397-08002B2CF9AE}" pid="19" name="Mendeley Recent Style Name 8_1">
    <vt:lpwstr>The Journal of Veterinary Medical Science - Itsuma Nagao</vt:lpwstr>
  </property>
  <property fmtid="{D5CDD505-2E9C-101B-9397-08002B2CF9AE}" pid="20" name="Mendeley Recent Style Id 9_1">
    <vt:lpwstr>http://csl.mendeley.com/styles/546711281/the-journal-of-veterinary-medical-science</vt:lpwstr>
  </property>
  <property fmtid="{D5CDD505-2E9C-101B-9397-08002B2CF9AE}" pid="21" name="Mendeley Recent Style Name 9_1">
    <vt:lpwstr>The Journal of Veterinary Medical Science - Itsuma Naga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2efb319-3629-30b1-a7c1-42509248faa5</vt:lpwstr>
  </property>
  <property fmtid="{D5CDD505-2E9C-101B-9397-08002B2CF9AE}" pid="24" name="Mendeley Citation Style_1">
    <vt:lpwstr>http://www.zotero.org/styles/bmc-veterinary-research</vt:lpwstr>
  </property>
</Properties>
</file>